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393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6"/>
        <w:gridCol w:w="5766"/>
      </w:tblGrid>
      <w:tr w:rsidR="00C86F54" w:rsidRPr="002B6CC6" w14:paraId="3A4183AC" w14:textId="77777777" w:rsidTr="00235066">
        <w:trPr>
          <w:trHeight w:val="1656"/>
        </w:trPr>
        <w:tc>
          <w:tcPr>
            <w:tcW w:w="5466" w:type="dxa"/>
          </w:tcPr>
          <w:p w14:paraId="45CE0475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0B8DE542" w14:textId="21D39233" w:rsidR="00C86F54" w:rsidRPr="00050E42" w:rsidRDefault="00712ED9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4C9C6EF7" wp14:editId="0F81AB7B">
                  <wp:extent cx="3305175" cy="2000250"/>
                  <wp:effectExtent l="0" t="0" r="9525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5175" cy="200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7" w:type="dxa"/>
          </w:tcPr>
          <w:p w14:paraId="5DA0C5E7" w14:textId="77777777" w:rsidR="00C86F54" w:rsidRPr="00050E42" w:rsidRDefault="00C86F5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BD52035" w14:textId="178A1323" w:rsidR="00C86F54" w:rsidRPr="00050E42" w:rsidRDefault="00712ED9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270CE5EE" wp14:editId="1ECDDC29">
                  <wp:extent cx="3324225" cy="203835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4225" cy="2038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F54" w:rsidRPr="002B6CC6" w14:paraId="3BD24170" w14:textId="77777777" w:rsidTr="00235066">
        <w:trPr>
          <w:trHeight w:val="1815"/>
        </w:trPr>
        <w:tc>
          <w:tcPr>
            <w:tcW w:w="11393" w:type="dxa"/>
            <w:gridSpan w:val="2"/>
          </w:tcPr>
          <w:p w14:paraId="32396644" w14:textId="3E51C197" w:rsidR="00C86F54" w:rsidRPr="002B6CC6" w:rsidRDefault="00C86F54" w:rsidP="00EE681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</w:t>
            </w:r>
            <w:r w:rsidR="00D07B52"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>F</w:t>
            </w: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>igures 1</w:t>
            </w:r>
            <w:r w:rsidR="009A4AC9"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</w:t>
            </w:r>
            <w:r w:rsidR="00EE6816">
              <w:rPr>
                <w:rFonts w:asciiTheme="majorBidi" w:hAnsiTheme="majorBidi" w:cstheme="majorBidi"/>
                <w:sz w:val="22"/>
              </w:rPr>
              <w:t>Glucose</w:t>
            </w:r>
            <w:r w:rsidR="00235066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2B6CC6">
              <w:rPr>
                <w:rFonts w:asciiTheme="majorBidi" w:hAnsiTheme="majorBidi" w:cstheme="majorBidi"/>
                <w:sz w:val="22"/>
              </w:rPr>
              <w:t>changes according to the duration of intervention (</w:t>
            </w:r>
            <w:r w:rsidR="00D07B52" w:rsidRPr="002B6CC6">
              <w:rPr>
                <w:rFonts w:asciiTheme="majorBidi" w:hAnsiTheme="majorBidi" w:cstheme="majorBidi"/>
                <w:sz w:val="22"/>
              </w:rPr>
              <w:t>w</w:t>
            </w:r>
            <w:r w:rsidRPr="002B6CC6">
              <w:rPr>
                <w:rFonts w:asciiTheme="majorBidi" w:hAnsiTheme="majorBidi" w:cstheme="majorBidi"/>
                <w:sz w:val="22"/>
              </w:rPr>
              <w:t>e</w:t>
            </w:r>
            <w:r w:rsidR="006D643A">
              <w:rPr>
                <w:rFonts w:asciiTheme="majorBidi" w:hAnsiTheme="majorBidi" w:cstheme="majorBidi"/>
                <w:sz w:val="22"/>
              </w:rPr>
              <w:t>eks) and dose of intervention (</w:t>
            </w:r>
            <w:r w:rsidRPr="002B6CC6">
              <w:rPr>
                <w:rFonts w:asciiTheme="majorBidi" w:hAnsiTheme="majorBidi" w:cstheme="majorBidi"/>
                <w:sz w:val="22"/>
              </w:rPr>
              <w:t>g)</w:t>
            </w:r>
            <w:r w:rsidR="00235066">
              <w:rPr>
                <w:rFonts w:asciiTheme="majorBidi" w:hAnsiTheme="majorBidi" w:cstheme="majorBidi"/>
                <w:sz w:val="22"/>
              </w:rPr>
              <w:t>.</w:t>
            </w:r>
          </w:p>
          <w:p w14:paraId="5F151EAF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48471390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69C65C0B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9C5FEF0" w14:textId="77777777" w:rsidR="00C86F54" w:rsidRPr="002B6CC6" w:rsidRDefault="00C86F54" w:rsidP="00050E42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  <w:tr w:rsidR="007104EF" w:rsidRPr="00050E42" w14:paraId="1D3EDD7F" w14:textId="77777777" w:rsidTr="00F4000B">
        <w:trPr>
          <w:trHeight w:val="1656"/>
        </w:trPr>
        <w:tc>
          <w:tcPr>
            <w:tcW w:w="5466" w:type="dxa"/>
          </w:tcPr>
          <w:p w14:paraId="1F567395" w14:textId="77777777" w:rsidR="007104EF" w:rsidRPr="002B6CC6" w:rsidRDefault="007104EF" w:rsidP="00F4000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529CE0A9" w14:textId="3C183A07" w:rsidR="007104EF" w:rsidRPr="00050E42" w:rsidRDefault="007F06CA" w:rsidP="00F4000B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9D08AC">
              <w:rPr>
                <w:noProof/>
                <w:lang w:bidi="fa-IR"/>
              </w:rPr>
              <w:drawing>
                <wp:inline distT="0" distB="0" distL="0" distR="0" wp14:anchorId="0876F025" wp14:editId="722E2BCD">
                  <wp:extent cx="3533775" cy="1847850"/>
                  <wp:effectExtent l="0" t="0" r="9525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3775" cy="184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7" w:type="dxa"/>
          </w:tcPr>
          <w:p w14:paraId="6763A2D0" w14:textId="77777777" w:rsidR="007104EF" w:rsidRPr="00050E42" w:rsidRDefault="007104EF" w:rsidP="00F4000B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469E338" w14:textId="77F5EDAB" w:rsidR="007104EF" w:rsidRPr="00050E42" w:rsidRDefault="007F06CA" w:rsidP="00F4000B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D42FEE">
              <w:rPr>
                <w:noProof/>
                <w:lang w:bidi="fa-IR"/>
              </w:rPr>
              <w:drawing>
                <wp:inline distT="0" distB="0" distL="0" distR="0" wp14:anchorId="30ABA3BF" wp14:editId="3CF99BD7">
                  <wp:extent cx="3514725" cy="1714500"/>
                  <wp:effectExtent l="0" t="0" r="9525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4725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04EF" w:rsidRPr="002B6CC6" w14:paraId="6FDC69BA" w14:textId="77777777" w:rsidTr="00F4000B">
        <w:trPr>
          <w:trHeight w:val="1815"/>
        </w:trPr>
        <w:tc>
          <w:tcPr>
            <w:tcW w:w="11393" w:type="dxa"/>
            <w:gridSpan w:val="2"/>
          </w:tcPr>
          <w:p w14:paraId="0FC4183F" w14:textId="5150D1E4" w:rsidR="007104EF" w:rsidRPr="002B6CC6" w:rsidRDefault="007104EF" w:rsidP="0076057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Figures </w:t>
            </w:r>
            <w:r>
              <w:rPr>
                <w:rFonts w:asciiTheme="majorBidi" w:hAnsiTheme="majorBidi" w:cstheme="majorBidi"/>
                <w:b/>
                <w:bCs/>
                <w:iCs/>
                <w:sz w:val="22"/>
              </w:rPr>
              <w:t>2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</w:t>
            </w:r>
            <w:r w:rsidR="00760577">
              <w:rPr>
                <w:rFonts w:asciiTheme="majorBidi" w:hAnsiTheme="majorBidi" w:cstheme="majorBidi"/>
                <w:sz w:val="22"/>
              </w:rPr>
              <w:t>Insulin</w:t>
            </w:r>
            <w:r>
              <w:rPr>
                <w:rFonts w:asciiTheme="majorBidi" w:hAnsiTheme="majorBidi" w:cstheme="majorBidi"/>
                <w:sz w:val="22"/>
              </w:rPr>
              <w:t xml:space="preserve"> </w:t>
            </w:r>
            <w:r w:rsidRPr="002B6CC6">
              <w:rPr>
                <w:rFonts w:asciiTheme="majorBidi" w:hAnsiTheme="majorBidi" w:cstheme="majorBidi"/>
                <w:sz w:val="22"/>
              </w:rPr>
              <w:t>changes according to the duration of intervention (we</w:t>
            </w:r>
            <w:r w:rsidR="006D643A">
              <w:rPr>
                <w:rFonts w:asciiTheme="majorBidi" w:hAnsiTheme="majorBidi" w:cstheme="majorBidi"/>
                <w:sz w:val="22"/>
              </w:rPr>
              <w:t>eks) and dose of intervention (</w:t>
            </w:r>
            <w:r w:rsidRPr="002B6CC6">
              <w:rPr>
                <w:rFonts w:asciiTheme="majorBidi" w:hAnsiTheme="majorBidi" w:cstheme="majorBidi"/>
                <w:sz w:val="22"/>
              </w:rPr>
              <w:t>g)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</w:p>
          <w:p w14:paraId="70E2EAD2" w14:textId="77777777" w:rsidR="007104EF" w:rsidRPr="002B6CC6" w:rsidRDefault="007104EF" w:rsidP="00F4000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4C57747F" w14:textId="77777777" w:rsidR="007104EF" w:rsidRPr="002B6CC6" w:rsidRDefault="007104EF" w:rsidP="00F4000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21D0FDE" w14:textId="77777777" w:rsidR="007104EF" w:rsidRPr="002B6CC6" w:rsidRDefault="007104EF" w:rsidP="00F4000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3FF6886C" w14:textId="77777777" w:rsidR="007104EF" w:rsidRPr="002B6CC6" w:rsidRDefault="007104EF" w:rsidP="00F4000B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</w:tbl>
    <w:p w14:paraId="556748F0" w14:textId="29844C9D" w:rsidR="00B55C0D" w:rsidRPr="00050E42" w:rsidRDefault="00B55C0D" w:rsidP="00050E42">
      <w:pPr>
        <w:jc w:val="both"/>
        <w:rPr>
          <w:rFonts w:asciiTheme="majorBidi" w:hAnsiTheme="majorBidi" w:cstheme="majorBidi"/>
          <w:sz w:val="22"/>
        </w:rPr>
      </w:pPr>
    </w:p>
    <w:p w14:paraId="537BE652" w14:textId="2B37B6B7" w:rsidR="00C86F54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p w14:paraId="136965D2" w14:textId="0FAF88BA" w:rsidR="00106113" w:rsidRDefault="00106113" w:rsidP="00050E42">
      <w:pPr>
        <w:jc w:val="both"/>
        <w:rPr>
          <w:rFonts w:asciiTheme="majorBidi" w:hAnsiTheme="majorBidi" w:cstheme="majorBidi"/>
          <w:sz w:val="22"/>
        </w:rPr>
      </w:pPr>
    </w:p>
    <w:p w14:paraId="5C1CFDE4" w14:textId="3DB597DD" w:rsidR="00106113" w:rsidRDefault="00106113" w:rsidP="00050E42">
      <w:pPr>
        <w:jc w:val="both"/>
        <w:rPr>
          <w:rFonts w:asciiTheme="majorBidi" w:hAnsiTheme="majorBidi" w:cstheme="majorBidi"/>
          <w:sz w:val="22"/>
        </w:rPr>
      </w:pPr>
    </w:p>
    <w:p w14:paraId="7A8FBB4B" w14:textId="53A165D0" w:rsidR="00106113" w:rsidRDefault="00106113" w:rsidP="00050E42">
      <w:pPr>
        <w:jc w:val="both"/>
        <w:rPr>
          <w:rFonts w:asciiTheme="majorBidi" w:hAnsiTheme="majorBidi" w:cstheme="majorBidi"/>
          <w:sz w:val="22"/>
        </w:rPr>
      </w:pPr>
    </w:p>
    <w:tbl>
      <w:tblPr>
        <w:tblStyle w:val="TableGrid"/>
        <w:tblW w:w="11393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6"/>
        <w:gridCol w:w="5927"/>
      </w:tblGrid>
      <w:tr w:rsidR="00EE6816" w:rsidRPr="00050E42" w14:paraId="135265FD" w14:textId="77777777" w:rsidTr="00087ED2">
        <w:trPr>
          <w:trHeight w:val="1656"/>
        </w:trPr>
        <w:tc>
          <w:tcPr>
            <w:tcW w:w="5466" w:type="dxa"/>
          </w:tcPr>
          <w:p w14:paraId="0A67FE77" w14:textId="77777777" w:rsidR="00EE6816" w:rsidRPr="002B6CC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5299E3AF" w14:textId="557340E6" w:rsidR="00EE6816" w:rsidRPr="00050E42" w:rsidRDefault="004032F0" w:rsidP="00087ED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9D08AC">
              <w:rPr>
                <w:noProof/>
                <w:lang w:bidi="fa-IR"/>
              </w:rPr>
              <w:drawing>
                <wp:inline distT="0" distB="0" distL="0" distR="0" wp14:anchorId="418DA746" wp14:editId="7EC4EC58">
                  <wp:extent cx="3276600" cy="2085975"/>
                  <wp:effectExtent l="0" t="0" r="0" b="9525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7" w:type="dxa"/>
          </w:tcPr>
          <w:p w14:paraId="74C0A336" w14:textId="77777777" w:rsidR="00EE6816" w:rsidRPr="00050E42" w:rsidRDefault="00EE6816" w:rsidP="00087ED2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1D424B60" w14:textId="2FF39B22" w:rsidR="00EE6816" w:rsidRPr="00050E42" w:rsidRDefault="004032F0" w:rsidP="00087ED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9D08AC">
              <w:rPr>
                <w:noProof/>
                <w:lang w:bidi="fa-IR"/>
              </w:rPr>
              <w:drawing>
                <wp:inline distT="0" distB="0" distL="0" distR="0" wp14:anchorId="2F932C10" wp14:editId="3BBBBC5D">
                  <wp:extent cx="3352800" cy="2066925"/>
                  <wp:effectExtent l="0" t="0" r="0" b="9525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80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816" w:rsidRPr="002B6CC6" w14:paraId="3FFA0032" w14:textId="77777777" w:rsidTr="00087ED2">
        <w:trPr>
          <w:trHeight w:val="1815"/>
        </w:trPr>
        <w:tc>
          <w:tcPr>
            <w:tcW w:w="11393" w:type="dxa"/>
            <w:gridSpan w:val="2"/>
          </w:tcPr>
          <w:p w14:paraId="5B1F52A8" w14:textId="4CE58C67" w:rsidR="00EE6816" w:rsidRPr="002B6CC6" w:rsidRDefault="00EE6816" w:rsidP="006D64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Figures </w:t>
            </w:r>
            <w:r w:rsidR="002E7B1B">
              <w:rPr>
                <w:rFonts w:asciiTheme="majorBidi" w:hAnsiTheme="majorBidi" w:cstheme="majorBidi"/>
                <w:b/>
                <w:bCs/>
                <w:iCs/>
                <w:sz w:val="22"/>
              </w:rPr>
              <w:t>3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</w:t>
            </w:r>
            <w:r w:rsidR="006D643A">
              <w:rPr>
                <w:rFonts w:asciiTheme="majorBidi" w:hAnsiTheme="majorBidi" w:cstheme="majorBidi"/>
                <w:sz w:val="22"/>
              </w:rPr>
              <w:t>HOMA-IR</w:t>
            </w:r>
            <w:r>
              <w:rPr>
                <w:rFonts w:asciiTheme="majorBidi" w:hAnsiTheme="majorBidi" w:cstheme="majorBidi"/>
                <w:sz w:val="22"/>
              </w:rPr>
              <w:t xml:space="preserve"> 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changes according to the duration of intervention (weeks) and dose of intervention </w:t>
            </w:r>
            <w:r w:rsidR="006D643A">
              <w:rPr>
                <w:rFonts w:asciiTheme="majorBidi" w:hAnsiTheme="majorBidi" w:cstheme="majorBidi"/>
                <w:sz w:val="22"/>
              </w:rPr>
              <w:t>(</w:t>
            </w:r>
            <w:r w:rsidRPr="002B6CC6">
              <w:rPr>
                <w:rFonts w:asciiTheme="majorBidi" w:hAnsiTheme="majorBidi" w:cstheme="majorBidi"/>
                <w:sz w:val="22"/>
              </w:rPr>
              <w:t>g)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</w:p>
          <w:p w14:paraId="5BB2D644" w14:textId="77777777" w:rsidR="00EE6816" w:rsidRPr="002B6CC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6D2C35E" w14:textId="77777777" w:rsidR="00EE6816" w:rsidRPr="002B6CC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0E9DF718" w14:textId="77777777" w:rsidR="00EE6816" w:rsidRPr="002B6CC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D1D16A1" w14:textId="77777777" w:rsidR="00EE6816" w:rsidRPr="002B6CC6" w:rsidRDefault="00EE6816" w:rsidP="00087ED2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  <w:tr w:rsidR="00EE6816" w:rsidRPr="00050E42" w14:paraId="55BACFBA" w14:textId="77777777" w:rsidTr="00087ED2">
        <w:trPr>
          <w:trHeight w:val="1656"/>
        </w:trPr>
        <w:tc>
          <w:tcPr>
            <w:tcW w:w="5466" w:type="dxa"/>
          </w:tcPr>
          <w:p w14:paraId="74E6529B" w14:textId="77777777" w:rsidR="00EE6816" w:rsidRPr="002B6CC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42FBF959" w14:textId="30BDD58F" w:rsidR="00EE6816" w:rsidRPr="00050E42" w:rsidRDefault="000759A0" w:rsidP="00087ED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9D08AC">
              <w:rPr>
                <w:noProof/>
                <w:lang w:bidi="fa-IR"/>
              </w:rPr>
              <w:drawing>
                <wp:inline distT="0" distB="0" distL="0" distR="0" wp14:anchorId="7DB6AACF" wp14:editId="0A2380AF">
                  <wp:extent cx="3257550" cy="21907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7550" cy="2190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7" w:type="dxa"/>
          </w:tcPr>
          <w:p w14:paraId="57999AAE" w14:textId="77777777" w:rsidR="00EE6816" w:rsidRPr="00050E42" w:rsidRDefault="00EE6816" w:rsidP="00087ED2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3ACFECC3" w14:textId="3E866D9E" w:rsidR="00EE6816" w:rsidRPr="00050E42" w:rsidRDefault="000759A0" w:rsidP="00087ED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9D08AC">
              <w:rPr>
                <w:noProof/>
                <w:lang w:bidi="fa-IR"/>
              </w:rPr>
              <w:drawing>
                <wp:inline distT="0" distB="0" distL="0" distR="0" wp14:anchorId="46280C75" wp14:editId="33F16807">
                  <wp:extent cx="3171825" cy="209550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816" w:rsidRPr="002B6CC6" w14:paraId="19D3699B" w14:textId="77777777" w:rsidTr="00087ED2">
        <w:trPr>
          <w:trHeight w:val="1815"/>
        </w:trPr>
        <w:tc>
          <w:tcPr>
            <w:tcW w:w="11393" w:type="dxa"/>
            <w:gridSpan w:val="2"/>
          </w:tcPr>
          <w:p w14:paraId="7ABFF912" w14:textId="22F9DCFA" w:rsidR="00EE6816" w:rsidRPr="002B6CC6" w:rsidRDefault="00EE6816" w:rsidP="002E7B1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Figures </w:t>
            </w:r>
            <w:r w:rsidR="002E7B1B">
              <w:rPr>
                <w:rFonts w:asciiTheme="majorBidi" w:hAnsiTheme="majorBidi" w:cstheme="majorBidi"/>
                <w:b/>
                <w:bCs/>
                <w:iCs/>
                <w:sz w:val="22"/>
              </w:rPr>
              <w:t>4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</w:t>
            </w:r>
            <w:r w:rsidR="006D643A">
              <w:rPr>
                <w:rFonts w:asciiTheme="majorBidi" w:hAnsiTheme="majorBidi" w:cstheme="majorBidi"/>
                <w:sz w:val="22"/>
              </w:rPr>
              <w:t>HbA1c</w:t>
            </w:r>
            <w:r>
              <w:rPr>
                <w:rFonts w:asciiTheme="majorBidi" w:hAnsiTheme="majorBidi" w:cstheme="majorBidi"/>
                <w:sz w:val="22"/>
              </w:rPr>
              <w:t xml:space="preserve"> </w:t>
            </w:r>
            <w:r w:rsidRPr="002B6CC6">
              <w:rPr>
                <w:rFonts w:asciiTheme="majorBidi" w:hAnsiTheme="majorBidi" w:cstheme="majorBidi"/>
                <w:sz w:val="22"/>
              </w:rPr>
              <w:t>changes according to the duration of intervention (we</w:t>
            </w:r>
            <w:r w:rsidR="006D643A">
              <w:rPr>
                <w:rFonts w:asciiTheme="majorBidi" w:hAnsiTheme="majorBidi" w:cstheme="majorBidi"/>
                <w:sz w:val="22"/>
              </w:rPr>
              <w:t>eks) and dose of intervention (</w:t>
            </w:r>
            <w:r w:rsidRPr="002B6CC6">
              <w:rPr>
                <w:rFonts w:asciiTheme="majorBidi" w:hAnsiTheme="majorBidi" w:cstheme="majorBidi"/>
                <w:sz w:val="22"/>
              </w:rPr>
              <w:t>g)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</w:p>
          <w:p w14:paraId="31C313F6" w14:textId="77777777" w:rsidR="00EE6816" w:rsidRPr="002B6CC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23E197EA" w14:textId="77777777" w:rsidR="00EE6816" w:rsidRPr="002B6CC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208DB3CB" w14:textId="77777777" w:rsidR="00EE6816" w:rsidRPr="002B6CC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73726AB" w14:textId="77777777" w:rsidR="00EE6816" w:rsidRPr="002B6CC6" w:rsidRDefault="00EE6816" w:rsidP="00087ED2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</w:tbl>
    <w:p w14:paraId="71CBC6BC" w14:textId="41AC4935" w:rsidR="00EE6816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p w14:paraId="09814B00" w14:textId="550F9D14" w:rsidR="00EE6816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p w14:paraId="5309F583" w14:textId="45FF2B62" w:rsidR="00EE6816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p w14:paraId="69303A45" w14:textId="02BCBE15" w:rsidR="00EE6816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p w14:paraId="2B0CD649" w14:textId="64B34AE4" w:rsidR="00EE6816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tbl>
      <w:tblPr>
        <w:tblStyle w:val="TableGrid"/>
        <w:tblW w:w="11393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6"/>
        <w:gridCol w:w="5897"/>
      </w:tblGrid>
      <w:tr w:rsidR="00106113" w:rsidRPr="00050E42" w14:paraId="78578E33" w14:textId="77777777" w:rsidTr="00F4000B">
        <w:trPr>
          <w:trHeight w:val="1656"/>
        </w:trPr>
        <w:tc>
          <w:tcPr>
            <w:tcW w:w="5466" w:type="dxa"/>
          </w:tcPr>
          <w:p w14:paraId="5C1EFC50" w14:textId="77777777" w:rsidR="00106113" w:rsidRPr="002B6CC6" w:rsidRDefault="00106113" w:rsidP="00F4000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2BC25E09" w14:textId="3E7A6C18" w:rsidR="00106113" w:rsidRPr="00050E42" w:rsidRDefault="00C24BE5" w:rsidP="00F4000B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79919FDE" wp14:editId="51CC2885">
                  <wp:extent cx="3286125" cy="2047875"/>
                  <wp:effectExtent l="0" t="0" r="9525" b="952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6125" cy="204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7" w:type="dxa"/>
          </w:tcPr>
          <w:p w14:paraId="5A9E3D75" w14:textId="77777777" w:rsidR="00106113" w:rsidRPr="00050E42" w:rsidRDefault="00106113" w:rsidP="00F4000B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03A8A892" w14:textId="056D6889" w:rsidR="00106113" w:rsidRPr="00050E42" w:rsidRDefault="00C24BE5" w:rsidP="00F4000B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515009C3" wp14:editId="208ADA8E">
                  <wp:extent cx="3352800" cy="200025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2800" cy="200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6113" w:rsidRPr="002B6CC6" w14:paraId="4E460B01" w14:textId="77777777" w:rsidTr="00F4000B">
        <w:trPr>
          <w:trHeight w:val="1815"/>
        </w:trPr>
        <w:tc>
          <w:tcPr>
            <w:tcW w:w="11393" w:type="dxa"/>
            <w:gridSpan w:val="2"/>
          </w:tcPr>
          <w:p w14:paraId="51F73E53" w14:textId="006A12DD" w:rsidR="00106113" w:rsidRPr="002B6CC6" w:rsidRDefault="00106113" w:rsidP="006D64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Figures </w:t>
            </w:r>
            <w:r w:rsidR="002E7B1B">
              <w:rPr>
                <w:rFonts w:asciiTheme="majorBidi" w:hAnsiTheme="majorBidi" w:cstheme="majorBidi"/>
                <w:b/>
                <w:bCs/>
                <w:iCs/>
                <w:sz w:val="22"/>
              </w:rPr>
              <w:t>5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</w:t>
            </w:r>
            <w:r w:rsidR="006D643A">
              <w:rPr>
                <w:rFonts w:asciiTheme="majorBidi" w:hAnsiTheme="majorBidi" w:cstheme="majorBidi"/>
                <w:sz w:val="22"/>
              </w:rPr>
              <w:t>AST</w:t>
            </w:r>
            <w:r>
              <w:rPr>
                <w:rFonts w:asciiTheme="majorBidi" w:hAnsiTheme="majorBidi" w:cstheme="majorBidi"/>
                <w:sz w:val="22"/>
              </w:rPr>
              <w:t xml:space="preserve"> </w:t>
            </w:r>
            <w:r w:rsidRPr="002B6CC6">
              <w:rPr>
                <w:rFonts w:asciiTheme="majorBidi" w:hAnsiTheme="majorBidi" w:cstheme="majorBidi"/>
                <w:sz w:val="22"/>
              </w:rPr>
              <w:t>changes according to the duration of intervention (we</w:t>
            </w:r>
            <w:r w:rsidR="006D643A">
              <w:rPr>
                <w:rFonts w:asciiTheme="majorBidi" w:hAnsiTheme="majorBidi" w:cstheme="majorBidi"/>
                <w:sz w:val="22"/>
              </w:rPr>
              <w:t>eks) and dose of intervention (</w:t>
            </w:r>
            <w:r w:rsidRPr="002B6CC6">
              <w:rPr>
                <w:rFonts w:asciiTheme="majorBidi" w:hAnsiTheme="majorBidi" w:cstheme="majorBidi"/>
                <w:sz w:val="22"/>
              </w:rPr>
              <w:t>g)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</w:p>
          <w:p w14:paraId="151EE37A" w14:textId="77777777" w:rsidR="00106113" w:rsidRPr="002B6CC6" w:rsidRDefault="00106113" w:rsidP="00F4000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02213049" w14:textId="19D8F3FE" w:rsidR="006D643A" w:rsidRPr="002B6CC6" w:rsidRDefault="006D643A" w:rsidP="00F4000B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  <w:tr w:rsidR="006D643A" w:rsidRPr="00050E42" w14:paraId="4FD616E5" w14:textId="77777777" w:rsidTr="00825468">
        <w:trPr>
          <w:trHeight w:val="1656"/>
        </w:trPr>
        <w:tc>
          <w:tcPr>
            <w:tcW w:w="5466" w:type="dxa"/>
          </w:tcPr>
          <w:p w14:paraId="17B1E48C" w14:textId="77777777" w:rsidR="006D643A" w:rsidRPr="002B6CC6" w:rsidRDefault="006D643A" w:rsidP="0082546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1E99881B" w14:textId="156FA529" w:rsidR="006D643A" w:rsidRPr="00050E42" w:rsidRDefault="001D7138" w:rsidP="00825468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771FCE03" wp14:editId="2C394477">
                  <wp:extent cx="3343275" cy="2105025"/>
                  <wp:effectExtent l="0" t="0" r="9525" b="952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3275" cy="210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7" w:type="dxa"/>
          </w:tcPr>
          <w:p w14:paraId="030744F6" w14:textId="77777777" w:rsidR="006D643A" w:rsidRPr="00050E42" w:rsidRDefault="006D643A" w:rsidP="00825468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48ED39FA" w14:textId="640EB1B7" w:rsidR="006D643A" w:rsidRPr="00050E42" w:rsidRDefault="001D7138" w:rsidP="00825468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22C4B33E" wp14:editId="1BAA888D">
                  <wp:extent cx="3381375" cy="2114550"/>
                  <wp:effectExtent l="0" t="0" r="9525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1375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643A" w:rsidRPr="002B6CC6" w14:paraId="6066C58D" w14:textId="77777777" w:rsidTr="00825468">
        <w:trPr>
          <w:trHeight w:val="1815"/>
        </w:trPr>
        <w:tc>
          <w:tcPr>
            <w:tcW w:w="11393" w:type="dxa"/>
            <w:gridSpan w:val="2"/>
          </w:tcPr>
          <w:p w14:paraId="63392F53" w14:textId="067BEBC2" w:rsidR="006D643A" w:rsidRPr="002B6CC6" w:rsidRDefault="006D643A" w:rsidP="006D643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Figures </w:t>
            </w:r>
            <w:r>
              <w:rPr>
                <w:rFonts w:asciiTheme="majorBidi" w:hAnsiTheme="majorBidi" w:cstheme="majorBidi"/>
                <w:b/>
                <w:bCs/>
                <w:iCs/>
                <w:sz w:val="22"/>
              </w:rPr>
              <w:t>6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</w:t>
            </w:r>
            <w:r>
              <w:rPr>
                <w:rFonts w:asciiTheme="majorBidi" w:hAnsiTheme="majorBidi" w:cstheme="majorBidi"/>
                <w:sz w:val="22"/>
              </w:rPr>
              <w:t xml:space="preserve">ALT </w:t>
            </w:r>
            <w:r w:rsidRPr="002B6CC6">
              <w:rPr>
                <w:rFonts w:asciiTheme="majorBidi" w:hAnsiTheme="majorBidi" w:cstheme="majorBidi"/>
                <w:sz w:val="22"/>
              </w:rPr>
              <w:t>changes according to the duration of intervention (we</w:t>
            </w:r>
            <w:r>
              <w:rPr>
                <w:rFonts w:asciiTheme="majorBidi" w:hAnsiTheme="majorBidi" w:cstheme="majorBidi"/>
                <w:sz w:val="22"/>
              </w:rPr>
              <w:t>eks) and dose of intervention (</w:t>
            </w:r>
            <w:r w:rsidRPr="002B6CC6">
              <w:rPr>
                <w:rFonts w:asciiTheme="majorBidi" w:hAnsiTheme="majorBidi" w:cstheme="majorBidi"/>
                <w:sz w:val="22"/>
              </w:rPr>
              <w:t>g)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</w:p>
          <w:p w14:paraId="23D95EB7" w14:textId="77777777" w:rsidR="006D643A" w:rsidRPr="002B6CC6" w:rsidRDefault="006D643A" w:rsidP="0082546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65136AF8" w14:textId="77777777" w:rsidR="006D643A" w:rsidRPr="002B6CC6" w:rsidRDefault="006D643A" w:rsidP="0082546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34FB99CA" w14:textId="77777777" w:rsidR="006D643A" w:rsidRPr="002B6CC6" w:rsidRDefault="006D643A" w:rsidP="0082546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3347B13A" w14:textId="77777777" w:rsidR="006D643A" w:rsidRPr="002B6CC6" w:rsidRDefault="006D643A" w:rsidP="00825468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</w:tbl>
    <w:p w14:paraId="12124C9E" w14:textId="77777777" w:rsidR="00106113" w:rsidRPr="00050E42" w:rsidRDefault="00106113" w:rsidP="00050E42">
      <w:pPr>
        <w:jc w:val="both"/>
        <w:rPr>
          <w:rFonts w:asciiTheme="majorBidi" w:hAnsiTheme="majorBidi" w:cstheme="majorBidi"/>
          <w:sz w:val="22"/>
        </w:rPr>
      </w:pPr>
    </w:p>
    <w:p w14:paraId="4E34F7A9" w14:textId="4E6C791F" w:rsidR="00C86F54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p w14:paraId="326F7DB1" w14:textId="0CE446F0" w:rsidR="00106113" w:rsidRDefault="00106113" w:rsidP="00050E42">
      <w:pPr>
        <w:jc w:val="both"/>
        <w:rPr>
          <w:rFonts w:asciiTheme="majorBidi" w:hAnsiTheme="majorBidi" w:cstheme="majorBidi"/>
          <w:sz w:val="22"/>
        </w:rPr>
      </w:pPr>
    </w:p>
    <w:p w14:paraId="2C822C98" w14:textId="1165DCDC" w:rsidR="00106113" w:rsidRDefault="00106113" w:rsidP="00050E42">
      <w:pPr>
        <w:jc w:val="both"/>
        <w:rPr>
          <w:rFonts w:asciiTheme="majorBidi" w:hAnsiTheme="majorBidi" w:cstheme="majorBidi"/>
          <w:sz w:val="22"/>
        </w:rPr>
      </w:pPr>
    </w:p>
    <w:p w14:paraId="7D714690" w14:textId="6A324CDC" w:rsidR="00EE6816" w:rsidRDefault="00EE6816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tbl>
      <w:tblPr>
        <w:tblStyle w:val="TableGrid"/>
        <w:tblW w:w="11472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4236"/>
        <w:gridCol w:w="859"/>
        <w:gridCol w:w="4457"/>
        <w:gridCol w:w="1147"/>
      </w:tblGrid>
      <w:tr w:rsidR="005E2E62" w:rsidRPr="00050E42" w14:paraId="7DE4DE66" w14:textId="77777777" w:rsidTr="005E2E62">
        <w:trPr>
          <w:trHeight w:val="1656"/>
        </w:trPr>
        <w:tc>
          <w:tcPr>
            <w:tcW w:w="5946" w:type="dxa"/>
            <w:gridSpan w:val="3"/>
          </w:tcPr>
          <w:p w14:paraId="10D33624" w14:textId="77777777" w:rsidR="005E2E62" w:rsidRPr="002B6CC6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11D0B74E" w14:textId="77777777" w:rsidR="005E2E62" w:rsidRPr="00050E42" w:rsidRDefault="005E2E62" w:rsidP="0045206A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892C9B">
              <w:rPr>
                <w:noProof/>
                <w:lang w:bidi="fa-IR"/>
              </w:rPr>
              <w:drawing>
                <wp:inline distT="0" distB="0" distL="0" distR="0" wp14:anchorId="7F3EB20B" wp14:editId="23414D34">
                  <wp:extent cx="3619500" cy="22479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0" cy="224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6" w:type="dxa"/>
            <w:gridSpan w:val="2"/>
          </w:tcPr>
          <w:p w14:paraId="0F14F5F8" w14:textId="77777777" w:rsidR="005E2E62" w:rsidRPr="00050E42" w:rsidRDefault="005E2E62" w:rsidP="0045206A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322CDB46" w14:textId="77777777" w:rsidR="005E2E62" w:rsidRPr="00050E42" w:rsidRDefault="005E2E62" w:rsidP="0045206A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892C9B">
              <w:rPr>
                <w:noProof/>
                <w:lang w:bidi="fa-IR"/>
              </w:rPr>
              <w:drawing>
                <wp:inline distT="0" distB="0" distL="0" distR="0" wp14:anchorId="1B3B8B73" wp14:editId="56618029">
                  <wp:extent cx="3324225" cy="229552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4225" cy="229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2E62" w:rsidRPr="002B6CC6" w14:paraId="1B3C9C23" w14:textId="77777777" w:rsidTr="005E2E62">
        <w:trPr>
          <w:trHeight w:val="1815"/>
        </w:trPr>
        <w:tc>
          <w:tcPr>
            <w:tcW w:w="11472" w:type="dxa"/>
            <w:gridSpan w:val="5"/>
          </w:tcPr>
          <w:p w14:paraId="5034E451" w14:textId="5E96D191" w:rsidR="005E2E62" w:rsidRPr="002B6CC6" w:rsidRDefault="005E2E62" w:rsidP="005E2E6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Figures </w:t>
            </w:r>
            <w:r>
              <w:rPr>
                <w:rFonts w:asciiTheme="majorBidi" w:hAnsiTheme="majorBidi" w:cstheme="majorBidi"/>
                <w:b/>
                <w:bCs/>
                <w:iCs/>
                <w:sz w:val="22"/>
              </w:rPr>
              <w:t>7</w:t>
            </w:r>
            <w:r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</w:t>
            </w:r>
            <w:r>
              <w:rPr>
                <w:rFonts w:asciiTheme="majorBidi" w:hAnsiTheme="majorBidi" w:cstheme="majorBidi"/>
                <w:sz w:val="22"/>
              </w:rPr>
              <w:t>C-reactive protein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changes according to the duration of intervention (w</w:t>
            </w:r>
            <w:r>
              <w:rPr>
                <w:rFonts w:asciiTheme="majorBidi" w:hAnsiTheme="majorBidi" w:cstheme="majorBidi"/>
                <w:sz w:val="22"/>
              </w:rPr>
              <w:t>eeks) and dose of intervention (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g). </w:t>
            </w:r>
          </w:p>
          <w:p w14:paraId="1827DB9C" w14:textId="77777777" w:rsidR="005E2E62" w:rsidRPr="002B6CC6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4C209D87" w14:textId="77777777" w:rsidR="005E2E62" w:rsidRPr="002B6CC6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1A48242E" w14:textId="02A53E0F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184A65AC" w14:textId="19DB41C0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0B761734" w14:textId="30EE9DC4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4D272618" w14:textId="50AEB116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8CC71B5" w14:textId="5026E38C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EF45C1B" w14:textId="14D57454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BDC661F" w14:textId="0DCC0586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66FC9B2D" w14:textId="20EE7A06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7CBF398" w14:textId="6D59C66A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281DC58C" w14:textId="42BA4E5B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005CCDCF" w14:textId="5329DD45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081A7231" w14:textId="752F3CE6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30404A89" w14:textId="6D3B0D4D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0D7A3D2F" w14:textId="0B4F2624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676F709" w14:textId="5A1C09F3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00B68F90" w14:textId="55D8112E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D17F1D8" w14:textId="42CD1A2E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1721F8A" w14:textId="11E3566E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97780FE" w14:textId="3A7D0486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69236118" w14:textId="65E0C7FA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B64BB47" w14:textId="2848F309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11A059AB" w14:textId="42D22DC8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143321FB" w14:textId="26483D96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3C6F6368" w14:textId="795962DF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5330908" w14:textId="59836A9E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219E0472" w14:textId="410E762A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62D81394" w14:textId="2D95C08A" w:rsidR="005E2E62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65084AAB" w14:textId="77777777" w:rsidR="005E2E62" w:rsidRPr="002B6CC6" w:rsidRDefault="005E2E62" w:rsidP="0045206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CA0ADE9" w14:textId="77777777" w:rsidR="005E2E62" w:rsidRPr="002B6CC6" w:rsidRDefault="005E2E62" w:rsidP="0045206A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  <w:tr w:rsidR="007F06CA" w:rsidRPr="002B6CC6" w14:paraId="0FE1A0E1" w14:textId="77777777" w:rsidTr="005E2E62">
        <w:trPr>
          <w:gridBefore w:val="1"/>
          <w:gridAfter w:val="1"/>
          <w:wBefore w:w="905" w:type="dxa"/>
          <w:wAfter w:w="1207" w:type="dxa"/>
          <w:trHeight w:val="1266"/>
        </w:trPr>
        <w:tc>
          <w:tcPr>
            <w:tcW w:w="4151" w:type="dxa"/>
          </w:tcPr>
          <w:p w14:paraId="6F942681" w14:textId="77777777" w:rsidR="00EE681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lastRenderedPageBreak/>
              <w:t>A)</w:t>
            </w:r>
            <w:r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219621DE" w14:textId="7FCEDF2B" w:rsidR="00EE6816" w:rsidRPr="002B6CC6" w:rsidRDefault="00712ED9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3E5464F0" wp14:editId="4A626FEC">
                  <wp:extent cx="2552700" cy="232410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2324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9" w:type="dxa"/>
            <w:gridSpan w:val="2"/>
          </w:tcPr>
          <w:p w14:paraId="179E16FF" w14:textId="77777777" w:rsidR="00EE681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B)</w:t>
            </w:r>
            <w:r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26E4E3D8" w14:textId="77777777" w:rsidR="00EE681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</w:p>
          <w:p w14:paraId="36059994" w14:textId="1DD0070E" w:rsidR="00EE6816" w:rsidRPr="002B6CC6" w:rsidRDefault="007F06CA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D42FEE">
              <w:rPr>
                <w:noProof/>
                <w:lang w:bidi="fa-IR"/>
              </w:rPr>
              <w:drawing>
                <wp:inline distT="0" distB="0" distL="0" distR="0" wp14:anchorId="50AB6F77" wp14:editId="16524040">
                  <wp:extent cx="3086100" cy="2028825"/>
                  <wp:effectExtent l="0" t="0" r="0" b="952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6CA" w:rsidRPr="002B6CC6" w14:paraId="2B5AAA2B" w14:textId="77777777" w:rsidTr="005E2E62">
        <w:trPr>
          <w:gridBefore w:val="1"/>
          <w:gridAfter w:val="1"/>
          <w:wBefore w:w="905" w:type="dxa"/>
          <w:wAfter w:w="1207" w:type="dxa"/>
          <w:trHeight w:val="1851"/>
        </w:trPr>
        <w:tc>
          <w:tcPr>
            <w:tcW w:w="4151" w:type="dxa"/>
          </w:tcPr>
          <w:p w14:paraId="5DE5909B" w14:textId="77777777" w:rsidR="00EE681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C)</w:t>
            </w:r>
            <w:r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4AE98557" w14:textId="542FABBE" w:rsidR="00EE6816" w:rsidRPr="002B6CC6" w:rsidRDefault="004032F0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9D08AC">
              <w:rPr>
                <w:noProof/>
                <w:lang w:bidi="fa-IR"/>
              </w:rPr>
              <w:drawing>
                <wp:inline distT="0" distB="0" distL="0" distR="0" wp14:anchorId="43DC8305" wp14:editId="6F67734C">
                  <wp:extent cx="2514600" cy="2257425"/>
                  <wp:effectExtent l="0" t="0" r="0" b="9525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225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9" w:type="dxa"/>
            <w:gridSpan w:val="2"/>
          </w:tcPr>
          <w:p w14:paraId="7BAD3E2F" w14:textId="77777777" w:rsidR="00EE681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)</w:t>
            </w:r>
          </w:p>
          <w:p w14:paraId="40377A46" w14:textId="3589FBE4" w:rsidR="00EE6816" w:rsidRPr="002B6CC6" w:rsidRDefault="000759A0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9D08AC">
              <w:rPr>
                <w:noProof/>
                <w:lang w:bidi="fa-IR"/>
              </w:rPr>
              <w:drawing>
                <wp:inline distT="0" distB="0" distL="0" distR="0" wp14:anchorId="099129C8" wp14:editId="16ADE14C">
                  <wp:extent cx="3228975" cy="2238375"/>
                  <wp:effectExtent l="0" t="0" r="9525" b="9525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8975" cy="2238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3F0C30" w14:textId="77777777" w:rsidR="00EE6816" w:rsidRPr="002B6CC6" w:rsidRDefault="00EE6816" w:rsidP="00EE6816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1DC35BBD" w14:textId="77777777" w:rsidR="00EE6816" w:rsidRPr="002B6CC6" w:rsidRDefault="00EE6816" w:rsidP="00EE6816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6AA33461" w14:textId="32EA9765" w:rsidR="00EE6816" w:rsidRPr="00050E42" w:rsidRDefault="00EE6816" w:rsidP="005E2E62">
      <w:pPr>
        <w:ind w:left="720"/>
        <w:jc w:val="both"/>
        <w:rPr>
          <w:rFonts w:asciiTheme="majorBidi" w:hAnsiTheme="majorBidi" w:cstheme="majorBidi"/>
          <w:sz w:val="22"/>
        </w:rPr>
      </w:pP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Supplementary Figures </w:t>
      </w:r>
      <w:r w:rsidR="005E2E62">
        <w:rPr>
          <w:rFonts w:asciiTheme="majorBidi" w:hAnsiTheme="majorBidi" w:cstheme="majorBidi"/>
          <w:b/>
          <w:bCs/>
          <w:iCs/>
          <w:sz w:val="22"/>
        </w:rPr>
        <w:t>8</w:t>
      </w:r>
      <w:r>
        <w:rPr>
          <w:rFonts w:asciiTheme="majorBidi" w:hAnsiTheme="majorBidi" w:cstheme="majorBidi"/>
          <w:sz w:val="22"/>
        </w:rPr>
        <w:t>.</w:t>
      </w:r>
      <w:r w:rsidRPr="00050E42">
        <w:rPr>
          <w:rFonts w:asciiTheme="majorBidi" w:hAnsiTheme="majorBidi" w:cstheme="majorBidi"/>
          <w:sz w:val="22"/>
        </w:rPr>
        <w:t xml:space="preserve"> Sensitivity analysis of the weighted mean difference (WMD) for A) </w:t>
      </w:r>
      <w:r>
        <w:rPr>
          <w:rFonts w:asciiTheme="majorBidi" w:hAnsiTheme="majorBidi" w:cstheme="majorBidi"/>
          <w:sz w:val="22"/>
        </w:rPr>
        <w:t>Glucose</w:t>
      </w:r>
      <w:r w:rsidRPr="00050E42">
        <w:rPr>
          <w:rFonts w:asciiTheme="majorBidi" w:hAnsiTheme="majorBidi" w:cstheme="majorBidi"/>
          <w:sz w:val="22"/>
        </w:rPr>
        <w:t>, B</w:t>
      </w:r>
      <w:r>
        <w:rPr>
          <w:rFonts w:asciiTheme="majorBidi" w:hAnsiTheme="majorBidi" w:cstheme="majorBidi"/>
          <w:sz w:val="22"/>
        </w:rPr>
        <w:t>) Insulin</w:t>
      </w:r>
      <w:r w:rsidRPr="00050E42">
        <w:rPr>
          <w:rFonts w:asciiTheme="majorBidi" w:hAnsiTheme="majorBidi" w:cstheme="majorBidi"/>
          <w:sz w:val="22"/>
        </w:rPr>
        <w:t xml:space="preserve">, C) </w:t>
      </w:r>
      <w:r>
        <w:rPr>
          <w:rFonts w:asciiTheme="majorBidi" w:hAnsiTheme="majorBidi" w:cstheme="majorBidi"/>
          <w:sz w:val="22"/>
        </w:rPr>
        <w:t>HOMA-IR, and D) HbA1c</w:t>
      </w:r>
      <w:r w:rsidRPr="00050E42">
        <w:rPr>
          <w:rFonts w:asciiTheme="majorBidi" w:hAnsiTheme="majorBidi" w:cstheme="majorBidi"/>
          <w:sz w:val="22"/>
        </w:rPr>
        <w:t xml:space="preserve">. </w:t>
      </w:r>
    </w:p>
    <w:p w14:paraId="4C0C6F3F" w14:textId="05DC5A7E" w:rsidR="00EE6816" w:rsidRDefault="00EE6816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p w14:paraId="71883F14" w14:textId="6A1ABEA7" w:rsidR="00EE6816" w:rsidRDefault="00EE6816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p w14:paraId="1F110408" w14:textId="13511642" w:rsidR="00EE6816" w:rsidRDefault="00EE6816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p w14:paraId="28CFA1E4" w14:textId="1271E3DE" w:rsidR="00EE6816" w:rsidRDefault="00EE6816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p w14:paraId="363F7A37" w14:textId="77777777" w:rsidR="00EE6816" w:rsidRPr="00050E42" w:rsidRDefault="00EE6816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p w14:paraId="70648B5C" w14:textId="5C433331" w:rsidR="00C86F54" w:rsidRPr="00050E42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2"/>
        <w:gridCol w:w="4918"/>
      </w:tblGrid>
      <w:tr w:rsidR="00AE01B3" w:rsidRPr="002B6CC6" w14:paraId="2682AFB6" w14:textId="77777777" w:rsidTr="00AE01B3">
        <w:trPr>
          <w:trHeight w:val="1266"/>
        </w:trPr>
        <w:tc>
          <w:tcPr>
            <w:tcW w:w="4675" w:type="dxa"/>
          </w:tcPr>
          <w:p w14:paraId="37F9C6AA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lastRenderedPageBreak/>
              <w:t>A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29EFDE1E" w14:textId="0BF4E93A" w:rsidR="00F4000B" w:rsidRPr="002B6CC6" w:rsidRDefault="00C24BE5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4DA40E57" wp14:editId="254B780E">
                  <wp:extent cx="2867025" cy="2752725"/>
                  <wp:effectExtent l="0" t="0" r="9525" b="952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2752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0603BAB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B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26440E74" w14:textId="77777777" w:rsidR="007104EF" w:rsidRDefault="007104EF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</w:p>
          <w:p w14:paraId="7228E915" w14:textId="569EF236" w:rsidR="007104EF" w:rsidRPr="002B6CC6" w:rsidRDefault="001D7138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2ABED923" wp14:editId="397C0E44">
                  <wp:extent cx="3190875" cy="2638425"/>
                  <wp:effectExtent l="0" t="0" r="9525" b="952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0875" cy="2638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01B3" w:rsidRPr="002B6CC6" w14:paraId="331D9A40" w14:textId="77777777" w:rsidTr="00AE01B3">
        <w:trPr>
          <w:trHeight w:val="1851"/>
        </w:trPr>
        <w:tc>
          <w:tcPr>
            <w:tcW w:w="4675" w:type="dxa"/>
          </w:tcPr>
          <w:p w14:paraId="0E29F0EE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C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7E9B8DF0" w14:textId="4099E844" w:rsidR="00106113" w:rsidRPr="002B6CC6" w:rsidRDefault="00712ED9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6B705FF4" wp14:editId="580EA0A5">
                  <wp:extent cx="2828925" cy="2143125"/>
                  <wp:effectExtent l="0" t="0" r="9525" b="952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92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9BAD716" w14:textId="77777777" w:rsidR="007159B3" w:rsidRDefault="005E2E62" w:rsidP="001D713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)</w:t>
            </w:r>
          </w:p>
          <w:p w14:paraId="30A13290" w14:textId="08980895" w:rsidR="005E2E62" w:rsidRPr="002B6CC6" w:rsidRDefault="005E2E62" w:rsidP="001D713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892C9B">
              <w:rPr>
                <w:noProof/>
                <w:lang w:bidi="fa-IR"/>
              </w:rPr>
              <w:drawing>
                <wp:inline distT="0" distB="0" distL="0" distR="0" wp14:anchorId="4B8DEABC" wp14:editId="51F3A721">
                  <wp:extent cx="2752725" cy="2079504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4159" cy="2080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0FD8DD" w14:textId="77777777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42C15FB0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0F80B3F0" w14:textId="1CB2B9F0" w:rsidR="009C0598" w:rsidRPr="00050E42" w:rsidRDefault="009C0598" w:rsidP="005E2E62">
      <w:pPr>
        <w:ind w:left="720"/>
        <w:jc w:val="both"/>
        <w:rPr>
          <w:rFonts w:asciiTheme="majorBidi" w:hAnsiTheme="majorBidi" w:cstheme="majorBidi"/>
          <w:sz w:val="22"/>
        </w:rPr>
      </w:pP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Supplementary </w:t>
      </w:r>
      <w:r w:rsidR="002B6CC6" w:rsidRPr="00050E42">
        <w:rPr>
          <w:rFonts w:asciiTheme="majorBidi" w:hAnsiTheme="majorBidi" w:cstheme="majorBidi"/>
          <w:b/>
          <w:bCs/>
          <w:iCs/>
          <w:sz w:val="22"/>
        </w:rPr>
        <w:t>F</w:t>
      </w: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igures </w:t>
      </w:r>
      <w:r w:rsidR="005E2E62">
        <w:rPr>
          <w:rFonts w:asciiTheme="majorBidi" w:hAnsiTheme="majorBidi" w:cstheme="majorBidi"/>
          <w:b/>
          <w:bCs/>
          <w:iCs/>
          <w:sz w:val="22"/>
        </w:rPr>
        <w:t>9</w:t>
      </w:r>
      <w:r w:rsidR="009A4AC9">
        <w:rPr>
          <w:rFonts w:asciiTheme="majorBidi" w:hAnsiTheme="majorBidi" w:cstheme="majorBidi"/>
          <w:sz w:val="22"/>
        </w:rPr>
        <w:t>.</w:t>
      </w:r>
      <w:r w:rsidRPr="00050E42">
        <w:rPr>
          <w:rFonts w:asciiTheme="majorBidi" w:hAnsiTheme="majorBidi" w:cstheme="majorBidi"/>
          <w:sz w:val="22"/>
        </w:rPr>
        <w:t xml:space="preserve"> Sensitivity analysis of the weighted mean difference (WMD) for </w:t>
      </w:r>
      <w:r w:rsidR="00D07B52" w:rsidRPr="00050E42">
        <w:rPr>
          <w:rFonts w:asciiTheme="majorBidi" w:hAnsiTheme="majorBidi" w:cstheme="majorBidi"/>
          <w:sz w:val="22"/>
        </w:rPr>
        <w:t>A</w:t>
      </w:r>
      <w:r w:rsidR="00C86F54" w:rsidRPr="00050E42">
        <w:rPr>
          <w:rFonts w:asciiTheme="majorBidi" w:hAnsiTheme="majorBidi" w:cstheme="majorBidi"/>
          <w:sz w:val="22"/>
        </w:rPr>
        <w:t xml:space="preserve">) </w:t>
      </w:r>
      <w:r w:rsidR="006D643A">
        <w:rPr>
          <w:rFonts w:asciiTheme="majorBidi" w:hAnsiTheme="majorBidi" w:cstheme="majorBidi"/>
          <w:sz w:val="22"/>
        </w:rPr>
        <w:t>AST</w:t>
      </w:r>
      <w:r w:rsidR="00C86F54" w:rsidRPr="00050E42">
        <w:rPr>
          <w:rFonts w:asciiTheme="majorBidi" w:hAnsiTheme="majorBidi" w:cstheme="majorBidi"/>
          <w:sz w:val="22"/>
        </w:rPr>
        <w:t xml:space="preserve">, </w:t>
      </w:r>
      <w:r w:rsidR="00D07B52" w:rsidRPr="00050E42">
        <w:rPr>
          <w:rFonts w:asciiTheme="majorBidi" w:hAnsiTheme="majorBidi" w:cstheme="majorBidi"/>
          <w:sz w:val="22"/>
        </w:rPr>
        <w:t>B</w:t>
      </w:r>
      <w:r w:rsidR="007159B3">
        <w:rPr>
          <w:rFonts w:asciiTheme="majorBidi" w:hAnsiTheme="majorBidi" w:cstheme="majorBidi"/>
          <w:sz w:val="22"/>
        </w:rPr>
        <w:t xml:space="preserve">) </w:t>
      </w:r>
      <w:r w:rsidR="006D643A">
        <w:rPr>
          <w:rFonts w:asciiTheme="majorBidi" w:hAnsiTheme="majorBidi" w:cstheme="majorBidi"/>
          <w:sz w:val="22"/>
        </w:rPr>
        <w:t>ALT</w:t>
      </w:r>
      <w:r w:rsidR="00C86F54" w:rsidRPr="00050E42">
        <w:rPr>
          <w:rFonts w:asciiTheme="majorBidi" w:hAnsiTheme="majorBidi" w:cstheme="majorBidi"/>
          <w:sz w:val="22"/>
        </w:rPr>
        <w:t xml:space="preserve">, </w:t>
      </w:r>
      <w:r w:rsidR="00D07B52" w:rsidRPr="00050E42">
        <w:rPr>
          <w:rFonts w:asciiTheme="majorBidi" w:hAnsiTheme="majorBidi" w:cstheme="majorBidi"/>
          <w:sz w:val="22"/>
        </w:rPr>
        <w:t>C</w:t>
      </w:r>
      <w:r w:rsidR="00C86F54" w:rsidRPr="00050E42">
        <w:rPr>
          <w:rFonts w:asciiTheme="majorBidi" w:hAnsiTheme="majorBidi" w:cstheme="majorBidi"/>
          <w:sz w:val="22"/>
        </w:rPr>
        <w:t xml:space="preserve">) </w:t>
      </w:r>
      <w:r w:rsidR="006D643A">
        <w:rPr>
          <w:rFonts w:asciiTheme="majorBidi" w:hAnsiTheme="majorBidi" w:cstheme="majorBidi"/>
          <w:sz w:val="22"/>
        </w:rPr>
        <w:t>ALP</w:t>
      </w:r>
      <w:r w:rsidR="005E2E62">
        <w:rPr>
          <w:rFonts w:asciiTheme="majorBidi" w:hAnsiTheme="majorBidi" w:cstheme="majorBidi"/>
          <w:sz w:val="22"/>
        </w:rPr>
        <w:t>, D)CRP</w:t>
      </w:r>
      <w:r w:rsidR="002B6CC6" w:rsidRPr="00050E42">
        <w:rPr>
          <w:rFonts w:asciiTheme="majorBidi" w:hAnsiTheme="majorBidi" w:cstheme="majorBidi"/>
          <w:sz w:val="22"/>
        </w:rPr>
        <w:t xml:space="preserve"> </w:t>
      </w:r>
    </w:p>
    <w:p w14:paraId="5783BF39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744BE105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1E046B90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2A9F38C6" w14:textId="77777777" w:rsidR="00674920" w:rsidRPr="00050E42" w:rsidRDefault="00674920" w:rsidP="00050E42">
      <w:pPr>
        <w:jc w:val="both"/>
        <w:rPr>
          <w:rFonts w:asciiTheme="majorBidi" w:hAnsiTheme="majorBidi" w:cstheme="majorBidi"/>
          <w:sz w:val="22"/>
        </w:rPr>
      </w:pPr>
    </w:p>
    <w:p w14:paraId="3951C604" w14:textId="77777777" w:rsidR="00674920" w:rsidRPr="00050E42" w:rsidRDefault="00674920" w:rsidP="00050E42">
      <w:pPr>
        <w:jc w:val="both"/>
        <w:rPr>
          <w:rFonts w:asciiTheme="majorBidi" w:hAnsiTheme="majorBidi" w:cstheme="majorBidi"/>
          <w:sz w:val="22"/>
        </w:rPr>
      </w:pPr>
    </w:p>
    <w:p w14:paraId="1126693D" w14:textId="77777777" w:rsidR="009C0598" w:rsidRPr="00050E42" w:rsidRDefault="009C0598" w:rsidP="00050E42">
      <w:pPr>
        <w:jc w:val="both"/>
        <w:rPr>
          <w:rFonts w:asciiTheme="majorBidi" w:hAnsiTheme="majorBidi" w:cstheme="majorBidi"/>
          <w:sz w:val="22"/>
        </w:rPr>
      </w:pPr>
    </w:p>
    <w:p w14:paraId="274D6982" w14:textId="0C23E0F0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1785A038" w14:textId="7C603E1C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4"/>
        <w:gridCol w:w="4986"/>
      </w:tblGrid>
      <w:tr w:rsidR="007F06CA" w:rsidRPr="002B6CC6" w14:paraId="7DEADE11" w14:textId="77777777" w:rsidTr="00AE01B3">
        <w:trPr>
          <w:trHeight w:val="1266"/>
        </w:trPr>
        <w:tc>
          <w:tcPr>
            <w:tcW w:w="4675" w:type="dxa"/>
          </w:tcPr>
          <w:p w14:paraId="3EEB0548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A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755F29B8" w14:textId="79768AB4" w:rsidR="00F4000B" w:rsidRPr="002B6CC6" w:rsidRDefault="00712ED9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53B40843" wp14:editId="7646DAFF">
                  <wp:extent cx="2600325" cy="2305050"/>
                  <wp:effectExtent l="0" t="0" r="9525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2305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A2FD678" w14:textId="77777777" w:rsidR="007159B3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B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</w:p>
          <w:p w14:paraId="5ED07379" w14:textId="6BA8A6BC" w:rsidR="00C86F54" w:rsidRPr="002B6CC6" w:rsidRDefault="00AE01B3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  <w:r w:rsidR="007F06CA" w:rsidRPr="00D42FEE">
              <w:rPr>
                <w:noProof/>
                <w:lang w:bidi="fa-IR"/>
              </w:rPr>
              <w:drawing>
                <wp:inline distT="0" distB="0" distL="0" distR="0" wp14:anchorId="40116BAA" wp14:editId="7716E804">
                  <wp:extent cx="2895600" cy="2286000"/>
                  <wp:effectExtent l="0" t="0" r="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6CA" w:rsidRPr="002B6CC6" w14:paraId="029E3323" w14:textId="77777777" w:rsidTr="00AE01B3">
        <w:trPr>
          <w:trHeight w:val="1851"/>
        </w:trPr>
        <w:tc>
          <w:tcPr>
            <w:tcW w:w="4675" w:type="dxa"/>
          </w:tcPr>
          <w:p w14:paraId="1141E93A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C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36562EB5" w14:textId="3BBBF988" w:rsidR="00106113" w:rsidRPr="002B6CC6" w:rsidRDefault="004032F0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9D08AC">
              <w:rPr>
                <w:noProof/>
                <w:lang w:bidi="fa-IR"/>
              </w:rPr>
              <w:drawing>
                <wp:inline distT="0" distB="0" distL="0" distR="0" wp14:anchorId="3560AD8C" wp14:editId="3590F710">
                  <wp:extent cx="2600325" cy="2466975"/>
                  <wp:effectExtent l="0" t="0" r="9525" b="9525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2466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3FCAAA0" w14:textId="77777777" w:rsidR="00C86F54" w:rsidRDefault="007159B3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)</w:t>
            </w:r>
          </w:p>
          <w:p w14:paraId="2C40E381" w14:textId="77777777" w:rsidR="007159B3" w:rsidRDefault="007159B3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234AAB66" w14:textId="2E9889AE" w:rsidR="007159B3" w:rsidRPr="002B6CC6" w:rsidRDefault="000759A0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9D08AC">
              <w:rPr>
                <w:noProof/>
                <w:lang w:bidi="fa-IR"/>
              </w:rPr>
              <w:drawing>
                <wp:inline distT="0" distB="0" distL="0" distR="0" wp14:anchorId="2CE6A158" wp14:editId="239F6DED">
                  <wp:extent cx="3019425" cy="2190750"/>
                  <wp:effectExtent l="0" t="0" r="9525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9425" cy="2190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3BBA1A" w14:textId="77777777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5719E768" w14:textId="23D6FBB1" w:rsidR="007F2E34" w:rsidRPr="002B6CC6" w:rsidRDefault="007F2E3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17CF632A" w14:textId="7EF74D79" w:rsidR="007F2E34" w:rsidRPr="002B6CC6" w:rsidRDefault="009C0598" w:rsidP="005E2E6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Supplementary </w:t>
      </w:r>
      <w:r w:rsidR="002B6CC6" w:rsidRPr="00050E42">
        <w:rPr>
          <w:rFonts w:asciiTheme="majorBidi" w:hAnsiTheme="majorBidi" w:cstheme="majorBidi"/>
          <w:b/>
          <w:bCs/>
          <w:iCs/>
          <w:sz w:val="22"/>
        </w:rPr>
        <w:t xml:space="preserve">Figures </w:t>
      </w:r>
      <w:r w:rsidR="005E2E62">
        <w:rPr>
          <w:rFonts w:asciiTheme="majorBidi" w:hAnsiTheme="majorBidi" w:cstheme="majorBidi"/>
          <w:b/>
          <w:bCs/>
          <w:iCs/>
          <w:sz w:val="22"/>
        </w:rPr>
        <w:t>10</w:t>
      </w:r>
      <w:r w:rsidR="009A4AC9">
        <w:rPr>
          <w:rFonts w:asciiTheme="majorBidi" w:hAnsiTheme="majorBidi" w:cstheme="majorBidi"/>
          <w:sz w:val="22"/>
        </w:rPr>
        <w:t xml:space="preserve">. </w:t>
      </w:r>
      <w:r w:rsidRPr="002B6CC6">
        <w:rPr>
          <w:rFonts w:asciiTheme="majorBidi" w:hAnsiTheme="majorBidi" w:cstheme="majorBidi"/>
          <w:sz w:val="22"/>
        </w:rPr>
        <w:t>Funnel plots for evaluation of publication bias</w:t>
      </w:r>
      <w:r w:rsidR="007F2E34" w:rsidRPr="002B6CC6">
        <w:rPr>
          <w:rFonts w:asciiTheme="majorBidi" w:hAnsiTheme="majorBidi" w:cstheme="majorBidi"/>
          <w:sz w:val="22"/>
        </w:rPr>
        <w:t xml:space="preserve"> of </w:t>
      </w:r>
      <w:r w:rsidR="00EE6816" w:rsidRPr="00EE6816">
        <w:rPr>
          <w:rFonts w:asciiTheme="majorBidi" w:hAnsiTheme="majorBidi" w:cstheme="majorBidi"/>
          <w:sz w:val="22"/>
        </w:rPr>
        <w:t>A) Glucose, B) In</w:t>
      </w:r>
      <w:r w:rsidR="00EE6816">
        <w:rPr>
          <w:rFonts w:asciiTheme="majorBidi" w:hAnsiTheme="majorBidi" w:cstheme="majorBidi"/>
          <w:sz w:val="22"/>
        </w:rPr>
        <w:t>sulin, C) HOMA-IR, and D) HbA1c</w:t>
      </w:r>
      <w:r w:rsidR="007159B3" w:rsidRPr="007159B3">
        <w:rPr>
          <w:rFonts w:asciiTheme="majorBidi" w:hAnsiTheme="majorBidi" w:cstheme="majorBidi"/>
          <w:sz w:val="22"/>
        </w:rPr>
        <w:t>.</w:t>
      </w:r>
    </w:p>
    <w:p w14:paraId="0A1C08B2" w14:textId="77777777" w:rsidR="001030F9" w:rsidRPr="00050E42" w:rsidRDefault="001030F9" w:rsidP="00050E42">
      <w:pPr>
        <w:jc w:val="both"/>
        <w:rPr>
          <w:rFonts w:asciiTheme="majorBidi" w:hAnsiTheme="majorBidi" w:cstheme="majorBidi"/>
          <w:sz w:val="22"/>
        </w:rPr>
      </w:pPr>
    </w:p>
    <w:p w14:paraId="70863E3F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690EEFD2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7D132BB8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63812947" w14:textId="63A3724E" w:rsidR="007F2E34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10650962" w14:textId="095CD1DE" w:rsidR="00EE6816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p w14:paraId="48EBD7DD" w14:textId="1F664156" w:rsidR="00EE6816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p w14:paraId="30E55583" w14:textId="6B2849A4" w:rsidR="00EE6816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p w14:paraId="039DFB56" w14:textId="2222DEFE" w:rsidR="00EE6816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4825"/>
      </w:tblGrid>
      <w:tr w:rsidR="00EE6816" w:rsidRPr="002B6CC6" w14:paraId="6830A936" w14:textId="77777777" w:rsidTr="00087ED2">
        <w:trPr>
          <w:trHeight w:val="1266"/>
        </w:trPr>
        <w:tc>
          <w:tcPr>
            <w:tcW w:w="4675" w:type="dxa"/>
          </w:tcPr>
          <w:p w14:paraId="077906A7" w14:textId="77777777" w:rsidR="00EE681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A)</w:t>
            </w:r>
            <w:r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4900E643" w14:textId="4C59A20B" w:rsidR="00EE6816" w:rsidRPr="002B6CC6" w:rsidRDefault="00C24BE5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25AA5005" wp14:editId="4B76E7D6">
                  <wp:extent cx="2743200" cy="207645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28E6C5D" w14:textId="77777777" w:rsidR="00EE681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B)</w:t>
            </w:r>
          </w:p>
          <w:p w14:paraId="6CDFFE6E" w14:textId="69C612E0" w:rsidR="00EE6816" w:rsidRPr="002B6CC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  <w:r w:rsidR="001D7138" w:rsidRPr="00D14135">
              <w:rPr>
                <w:noProof/>
                <w:lang w:bidi="fa-IR"/>
              </w:rPr>
              <w:drawing>
                <wp:inline distT="0" distB="0" distL="0" distR="0" wp14:anchorId="6ECF1295" wp14:editId="31FE23C2">
                  <wp:extent cx="3019425" cy="1933575"/>
                  <wp:effectExtent l="0" t="0" r="9525" b="952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9425" cy="1933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816" w:rsidRPr="002B6CC6" w14:paraId="44F8B0CD" w14:textId="77777777" w:rsidTr="00087ED2">
        <w:trPr>
          <w:trHeight w:val="1851"/>
        </w:trPr>
        <w:tc>
          <w:tcPr>
            <w:tcW w:w="4675" w:type="dxa"/>
          </w:tcPr>
          <w:p w14:paraId="2DD86225" w14:textId="77777777" w:rsidR="00EE6816" w:rsidRDefault="00EE6816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sz w:val="22"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C)</w:t>
            </w:r>
            <w:r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613A0400" w14:textId="44E1F241" w:rsidR="00EE6816" w:rsidRPr="002B6CC6" w:rsidRDefault="00712ED9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D14135">
              <w:rPr>
                <w:noProof/>
                <w:lang w:bidi="fa-IR"/>
              </w:rPr>
              <w:drawing>
                <wp:inline distT="0" distB="0" distL="0" distR="0" wp14:anchorId="2B177684" wp14:editId="6DF56FE1">
                  <wp:extent cx="2828925" cy="2667000"/>
                  <wp:effectExtent l="0" t="0" r="9525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925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FE23383" w14:textId="6B2891A2" w:rsidR="00EE6816" w:rsidRDefault="00EE6816" w:rsidP="001D713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306A6D43" w14:textId="77777777" w:rsidR="00EE6816" w:rsidRDefault="005E2E62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)</w:t>
            </w:r>
          </w:p>
          <w:p w14:paraId="23DF34C8" w14:textId="249AD6BA" w:rsidR="005E2E62" w:rsidRPr="002B6CC6" w:rsidRDefault="005E2E62" w:rsidP="00087E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892C9B">
              <w:rPr>
                <w:noProof/>
                <w:lang w:bidi="fa-IR"/>
              </w:rPr>
              <w:drawing>
                <wp:inline distT="0" distB="0" distL="0" distR="0" wp14:anchorId="632C6FD7" wp14:editId="3ACB75E1">
                  <wp:extent cx="3028950" cy="25908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0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</w:tbl>
    <w:p w14:paraId="13A381A4" w14:textId="77777777" w:rsidR="00EE6816" w:rsidRPr="002B6CC6" w:rsidRDefault="00EE6816" w:rsidP="00EE6816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02B129E7" w14:textId="77777777" w:rsidR="00EE6816" w:rsidRPr="002B6CC6" w:rsidRDefault="00EE6816" w:rsidP="00EE6816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006E7558" w14:textId="37B26B30" w:rsidR="00EE6816" w:rsidRPr="00050E42" w:rsidRDefault="00EE6816" w:rsidP="005E2E6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Supplementary Figures </w:t>
      </w:r>
      <w:r w:rsidR="006D643A">
        <w:rPr>
          <w:rFonts w:asciiTheme="majorBidi" w:hAnsiTheme="majorBidi" w:cstheme="majorBidi"/>
          <w:b/>
          <w:bCs/>
          <w:iCs/>
          <w:sz w:val="22"/>
        </w:rPr>
        <w:t>1</w:t>
      </w:r>
      <w:r w:rsidR="005E2E62">
        <w:rPr>
          <w:rFonts w:asciiTheme="majorBidi" w:hAnsiTheme="majorBidi" w:cstheme="majorBidi"/>
          <w:b/>
          <w:bCs/>
          <w:iCs/>
          <w:sz w:val="22"/>
        </w:rPr>
        <w:t>1</w:t>
      </w:r>
      <w:r>
        <w:rPr>
          <w:rFonts w:asciiTheme="majorBidi" w:hAnsiTheme="majorBidi" w:cstheme="majorBidi"/>
          <w:sz w:val="22"/>
        </w:rPr>
        <w:t xml:space="preserve">. </w:t>
      </w:r>
      <w:r w:rsidRPr="002B6CC6">
        <w:rPr>
          <w:rFonts w:asciiTheme="majorBidi" w:hAnsiTheme="majorBidi" w:cstheme="majorBidi"/>
          <w:sz w:val="22"/>
        </w:rPr>
        <w:t xml:space="preserve">Funnel plots for evaluation of publication bias of </w:t>
      </w:r>
      <w:r w:rsidR="006D643A" w:rsidRPr="00050E42">
        <w:rPr>
          <w:rFonts w:asciiTheme="majorBidi" w:hAnsiTheme="majorBidi" w:cstheme="majorBidi"/>
          <w:sz w:val="22"/>
        </w:rPr>
        <w:t xml:space="preserve">A) </w:t>
      </w:r>
      <w:r w:rsidR="006D643A">
        <w:rPr>
          <w:rFonts w:asciiTheme="majorBidi" w:hAnsiTheme="majorBidi" w:cstheme="majorBidi"/>
          <w:sz w:val="22"/>
        </w:rPr>
        <w:t>AST</w:t>
      </w:r>
      <w:r w:rsidR="006D643A" w:rsidRPr="00050E42">
        <w:rPr>
          <w:rFonts w:asciiTheme="majorBidi" w:hAnsiTheme="majorBidi" w:cstheme="majorBidi"/>
          <w:sz w:val="22"/>
        </w:rPr>
        <w:t>, B</w:t>
      </w:r>
      <w:r w:rsidR="006D643A">
        <w:rPr>
          <w:rFonts w:asciiTheme="majorBidi" w:hAnsiTheme="majorBidi" w:cstheme="majorBidi"/>
          <w:sz w:val="22"/>
        </w:rPr>
        <w:t>) ALT</w:t>
      </w:r>
      <w:r w:rsidR="006D643A" w:rsidRPr="00050E42">
        <w:rPr>
          <w:rFonts w:asciiTheme="majorBidi" w:hAnsiTheme="majorBidi" w:cstheme="majorBidi"/>
          <w:sz w:val="22"/>
        </w:rPr>
        <w:t xml:space="preserve">, C) </w:t>
      </w:r>
      <w:r w:rsidR="006D643A">
        <w:rPr>
          <w:rFonts w:asciiTheme="majorBidi" w:hAnsiTheme="majorBidi" w:cstheme="majorBidi"/>
          <w:sz w:val="22"/>
        </w:rPr>
        <w:t>ALP</w:t>
      </w:r>
      <w:r w:rsidR="005E2E62">
        <w:rPr>
          <w:rFonts w:asciiTheme="majorBidi" w:hAnsiTheme="majorBidi" w:cstheme="majorBidi"/>
          <w:sz w:val="22"/>
        </w:rPr>
        <w:t>, D) CRP</w:t>
      </w:r>
    </w:p>
    <w:p w14:paraId="289866B2" w14:textId="77777777" w:rsidR="00EE6816" w:rsidRPr="00050E42" w:rsidRDefault="00EE6816" w:rsidP="00EE6816">
      <w:pPr>
        <w:jc w:val="both"/>
        <w:rPr>
          <w:rFonts w:asciiTheme="majorBidi" w:hAnsiTheme="majorBidi" w:cstheme="majorBidi"/>
          <w:sz w:val="22"/>
        </w:rPr>
      </w:pPr>
    </w:p>
    <w:p w14:paraId="2ED17D9C" w14:textId="77777777" w:rsidR="00EE6816" w:rsidRPr="00050E42" w:rsidRDefault="00EE6816" w:rsidP="00050E42">
      <w:pPr>
        <w:jc w:val="both"/>
        <w:rPr>
          <w:rFonts w:asciiTheme="majorBidi" w:hAnsiTheme="majorBidi" w:cstheme="majorBidi"/>
          <w:sz w:val="22"/>
        </w:rPr>
      </w:pPr>
    </w:p>
    <w:p w14:paraId="05030ED5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sectPr w:rsidR="007F2E34" w:rsidRPr="00050E42">
      <w:footerReference w:type="default" r:id="rId3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ADF4F5" w14:textId="77777777" w:rsidR="006529FE" w:rsidRDefault="006529FE" w:rsidP="006C3B54">
      <w:pPr>
        <w:spacing w:after="0" w:line="240" w:lineRule="auto"/>
      </w:pPr>
      <w:r>
        <w:separator/>
      </w:r>
    </w:p>
  </w:endnote>
  <w:endnote w:type="continuationSeparator" w:id="0">
    <w:p w14:paraId="2BA39289" w14:textId="77777777" w:rsidR="006529FE" w:rsidRDefault="006529FE" w:rsidP="006C3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7823080"/>
      <w:docPartObj>
        <w:docPartGallery w:val="Page Numbers (Bottom of Page)"/>
        <w:docPartUnique/>
      </w:docPartObj>
    </w:sdtPr>
    <w:sdtEndPr/>
    <w:sdtContent>
      <w:p w14:paraId="14B3D155" w14:textId="56E7B842" w:rsidR="00F4000B" w:rsidRDefault="00F400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2E6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09D4BE7" w14:textId="77777777" w:rsidR="00F4000B" w:rsidRDefault="00F400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4278A0" w14:textId="77777777" w:rsidR="006529FE" w:rsidRDefault="006529FE" w:rsidP="006C3B54">
      <w:pPr>
        <w:spacing w:after="0" w:line="240" w:lineRule="auto"/>
      </w:pPr>
      <w:r>
        <w:separator/>
      </w:r>
    </w:p>
  </w:footnote>
  <w:footnote w:type="continuationSeparator" w:id="0">
    <w:p w14:paraId="6D567848" w14:textId="77777777" w:rsidR="006529FE" w:rsidRDefault="006529FE" w:rsidP="006C3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14428B"/>
    <w:multiLevelType w:val="hybridMultilevel"/>
    <w:tmpl w:val="1C066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69"/>
    <w:rsid w:val="00050E42"/>
    <w:rsid w:val="000759A0"/>
    <w:rsid w:val="000817D2"/>
    <w:rsid w:val="00094FF3"/>
    <w:rsid w:val="000A71B4"/>
    <w:rsid w:val="000B1261"/>
    <w:rsid w:val="000E2DAE"/>
    <w:rsid w:val="001030F9"/>
    <w:rsid w:val="00106113"/>
    <w:rsid w:val="00125051"/>
    <w:rsid w:val="00157708"/>
    <w:rsid w:val="001614B7"/>
    <w:rsid w:val="0018404E"/>
    <w:rsid w:val="001935A9"/>
    <w:rsid w:val="001D7138"/>
    <w:rsid w:val="00205DD0"/>
    <w:rsid w:val="00233C32"/>
    <w:rsid w:val="00235066"/>
    <w:rsid w:val="00283315"/>
    <w:rsid w:val="002B2115"/>
    <w:rsid w:val="002B6CC6"/>
    <w:rsid w:val="002D02E1"/>
    <w:rsid w:val="002E2669"/>
    <w:rsid w:val="002E7B1B"/>
    <w:rsid w:val="002F5A93"/>
    <w:rsid w:val="00300108"/>
    <w:rsid w:val="0032134F"/>
    <w:rsid w:val="003265B7"/>
    <w:rsid w:val="00331767"/>
    <w:rsid w:val="00377E77"/>
    <w:rsid w:val="003924BD"/>
    <w:rsid w:val="003B07BE"/>
    <w:rsid w:val="003C5FB1"/>
    <w:rsid w:val="003E1F50"/>
    <w:rsid w:val="003F4A63"/>
    <w:rsid w:val="004028C9"/>
    <w:rsid w:val="004032F0"/>
    <w:rsid w:val="004464F2"/>
    <w:rsid w:val="004637D7"/>
    <w:rsid w:val="004D4543"/>
    <w:rsid w:val="004E14FB"/>
    <w:rsid w:val="004F3E9B"/>
    <w:rsid w:val="005063A9"/>
    <w:rsid w:val="00531B05"/>
    <w:rsid w:val="00544DFB"/>
    <w:rsid w:val="00557742"/>
    <w:rsid w:val="00566982"/>
    <w:rsid w:val="005E2E62"/>
    <w:rsid w:val="00603021"/>
    <w:rsid w:val="00604B87"/>
    <w:rsid w:val="0062159E"/>
    <w:rsid w:val="00623EC8"/>
    <w:rsid w:val="00632BD6"/>
    <w:rsid w:val="00641556"/>
    <w:rsid w:val="006529FE"/>
    <w:rsid w:val="006637E9"/>
    <w:rsid w:val="00674920"/>
    <w:rsid w:val="00697F70"/>
    <w:rsid w:val="006C20B9"/>
    <w:rsid w:val="006C38CB"/>
    <w:rsid w:val="006C3B54"/>
    <w:rsid w:val="006D2BA6"/>
    <w:rsid w:val="006D643A"/>
    <w:rsid w:val="006E7EF4"/>
    <w:rsid w:val="00702D7A"/>
    <w:rsid w:val="007104EF"/>
    <w:rsid w:val="00712ED9"/>
    <w:rsid w:val="007159B3"/>
    <w:rsid w:val="007325C3"/>
    <w:rsid w:val="007326F5"/>
    <w:rsid w:val="00742EA0"/>
    <w:rsid w:val="00760577"/>
    <w:rsid w:val="00773655"/>
    <w:rsid w:val="00783177"/>
    <w:rsid w:val="007908AD"/>
    <w:rsid w:val="007A2316"/>
    <w:rsid w:val="007A37ED"/>
    <w:rsid w:val="007C3511"/>
    <w:rsid w:val="007E4C37"/>
    <w:rsid w:val="007F06CA"/>
    <w:rsid w:val="007F1E3F"/>
    <w:rsid w:val="007F2E34"/>
    <w:rsid w:val="008078A7"/>
    <w:rsid w:val="0084302C"/>
    <w:rsid w:val="00847E61"/>
    <w:rsid w:val="0089511D"/>
    <w:rsid w:val="008B2285"/>
    <w:rsid w:val="008D4C9C"/>
    <w:rsid w:val="00922768"/>
    <w:rsid w:val="00952642"/>
    <w:rsid w:val="00953AB4"/>
    <w:rsid w:val="009620F3"/>
    <w:rsid w:val="00985B57"/>
    <w:rsid w:val="009A4AC9"/>
    <w:rsid w:val="009C0598"/>
    <w:rsid w:val="009D5F04"/>
    <w:rsid w:val="009F6F8E"/>
    <w:rsid w:val="00A14C5D"/>
    <w:rsid w:val="00A25B48"/>
    <w:rsid w:val="00A36A84"/>
    <w:rsid w:val="00A47B48"/>
    <w:rsid w:val="00A66147"/>
    <w:rsid w:val="00A9576E"/>
    <w:rsid w:val="00A975BA"/>
    <w:rsid w:val="00AB025E"/>
    <w:rsid w:val="00AB5AFC"/>
    <w:rsid w:val="00AD5DEC"/>
    <w:rsid w:val="00AE01B3"/>
    <w:rsid w:val="00AE6533"/>
    <w:rsid w:val="00AF58E1"/>
    <w:rsid w:val="00B357D6"/>
    <w:rsid w:val="00B37526"/>
    <w:rsid w:val="00B54B50"/>
    <w:rsid w:val="00B55C0D"/>
    <w:rsid w:val="00B560F8"/>
    <w:rsid w:val="00B566E2"/>
    <w:rsid w:val="00BA2030"/>
    <w:rsid w:val="00BA2186"/>
    <w:rsid w:val="00BE28AF"/>
    <w:rsid w:val="00C00F1D"/>
    <w:rsid w:val="00C24BE5"/>
    <w:rsid w:val="00C37ADA"/>
    <w:rsid w:val="00C520BE"/>
    <w:rsid w:val="00C71FB2"/>
    <w:rsid w:val="00C85460"/>
    <w:rsid w:val="00C86F54"/>
    <w:rsid w:val="00C95F1B"/>
    <w:rsid w:val="00CB3078"/>
    <w:rsid w:val="00CC0C9F"/>
    <w:rsid w:val="00CC4EC1"/>
    <w:rsid w:val="00CD0841"/>
    <w:rsid w:val="00CE6188"/>
    <w:rsid w:val="00D07B52"/>
    <w:rsid w:val="00D07E74"/>
    <w:rsid w:val="00D206C5"/>
    <w:rsid w:val="00D44054"/>
    <w:rsid w:val="00D51ECB"/>
    <w:rsid w:val="00D765F0"/>
    <w:rsid w:val="00D91562"/>
    <w:rsid w:val="00D95B9B"/>
    <w:rsid w:val="00DB437A"/>
    <w:rsid w:val="00DE33A5"/>
    <w:rsid w:val="00DF5819"/>
    <w:rsid w:val="00E048C1"/>
    <w:rsid w:val="00E239A3"/>
    <w:rsid w:val="00EA45B6"/>
    <w:rsid w:val="00EB5B2B"/>
    <w:rsid w:val="00EE0E54"/>
    <w:rsid w:val="00EE6816"/>
    <w:rsid w:val="00EF0FB1"/>
    <w:rsid w:val="00F4000B"/>
    <w:rsid w:val="00FA5D3F"/>
    <w:rsid w:val="00FD1C47"/>
    <w:rsid w:val="00FE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51BD9F7"/>
  <w15:chartTrackingRefBased/>
  <w15:docId w15:val="{29F9C2A8-40F9-4C01-9D39-2191F23B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6C3B54"/>
    <w:pPr>
      <w:spacing w:after="0" w:line="240" w:lineRule="auto"/>
      <w:jc w:val="center"/>
      <w:outlineLvl w:val="1"/>
    </w:pPr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60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B54"/>
  </w:style>
  <w:style w:type="paragraph" w:styleId="Footer">
    <w:name w:val="footer"/>
    <w:basedOn w:val="Normal"/>
    <w:link w:val="FooterChar"/>
    <w:uiPriority w:val="99"/>
    <w:unhideWhenUsed/>
    <w:rsid w:val="006C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B54"/>
  </w:style>
  <w:style w:type="character" w:customStyle="1" w:styleId="Heading2Char">
    <w:name w:val="Heading 2 Char"/>
    <w:basedOn w:val="DefaultParagraphFont"/>
    <w:link w:val="Heading2"/>
    <w:rsid w:val="006C3B54"/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FB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07B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theme" Target="theme/theme1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8" Type="http://schemas.openxmlformats.org/officeDocument/2006/relationships/image" Target="media/image2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8</Pages>
  <Words>279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14</cp:revision>
  <dcterms:created xsi:type="dcterms:W3CDTF">2022-10-15T06:43:00Z</dcterms:created>
  <dcterms:modified xsi:type="dcterms:W3CDTF">2024-03-13T10:40:00Z</dcterms:modified>
</cp:coreProperties>
</file>